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</w:pPr>
      <w:bookmarkStart w:id="0" w:name="s14"/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14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4"/>
          <w:lang w:val="en-US" w:eastAsia="zh-CN" w:bidi="ar"/>
        </w:rPr>
        <w:t xml:space="preserve"> </w:t>
      </w:r>
      <w:bookmarkEnd w:id="0"/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4"/>
          <w:lang w:val="en-US" w:eastAsia="zh-CN" w:bidi="ar"/>
        </w:rPr>
        <w:t>Table.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 xml:space="preserve"> Screening of disulfide bonds by using the Disulfide by Design server.</w:t>
      </w:r>
    </w:p>
    <w:p>
      <w:pP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</w:pPr>
    </w:p>
    <w:tbl>
      <w:tblPr>
        <w:tblStyle w:val="2"/>
        <w:tblW w:w="880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1"/>
        <w:gridCol w:w="897"/>
        <w:gridCol w:w="672"/>
        <w:gridCol w:w="788"/>
        <w:gridCol w:w="800"/>
        <w:gridCol w:w="695"/>
        <w:gridCol w:w="616"/>
        <w:gridCol w:w="591"/>
        <w:gridCol w:w="99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ulfide by Design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put File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_2.pdb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put File Model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of complete residues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1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imum Chi3 angle: +97/-87 with Tolerance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imum Ca-Cb-S angle: 114.60 with Tolerance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ck for INTER-chain disulfides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ck for INTRA-chain disulfides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1 Chain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1 Seq #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1 AA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2 Chain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2 Seq #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2 AA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3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Energy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m B-Fact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1.45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E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96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38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52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2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R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R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7.75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82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63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8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N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.34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9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97.95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8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21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7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.73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04.59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2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25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1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N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24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15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4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21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02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3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2.14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4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71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0.86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3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43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89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R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7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05.86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5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1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33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3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1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23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8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63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6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2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95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1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91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6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7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96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67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25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8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6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04.91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5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77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59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4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97.78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2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54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1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3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8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63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3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17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3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32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3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26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5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5.37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N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9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67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46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9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5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9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09.55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1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1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23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8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4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1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33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9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4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2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48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7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8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7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8.37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1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E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9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00.41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2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3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56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8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2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3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7.09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8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7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57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8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7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5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1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4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E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1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18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3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3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R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8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8.24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5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6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8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06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3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8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6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7.16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6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8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9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E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9.9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6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1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3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8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6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8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2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94.09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2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0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9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08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9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2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6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0.15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8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9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N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1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9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8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5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0.59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5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0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3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1.34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2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3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7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28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4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3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8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1.17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6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1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5.63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36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0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4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85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9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5</w:t>
            </w:r>
          </w:p>
        </w:tc>
        <w:tc>
          <w:tcPr>
            <w:tcW w:w="6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</w:t>
            </w:r>
          </w:p>
        </w:tc>
        <w:tc>
          <w:tcPr>
            <w:tcW w:w="78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8</w:t>
            </w:r>
          </w:p>
        </w:tc>
        <w:tc>
          <w:tcPr>
            <w:tcW w:w="6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</w:t>
            </w:r>
          </w:p>
        </w:tc>
        <w:tc>
          <w:tcPr>
            <w:tcW w:w="61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.63</w:t>
            </w:r>
          </w:p>
        </w:tc>
        <w:tc>
          <w:tcPr>
            <w:tcW w:w="5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3</w:t>
            </w:r>
          </w:p>
        </w:tc>
        <w:tc>
          <w:tcPr>
            <w:tcW w:w="99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</w:tbl>
    <w:p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g0MWQzY2ViYmU1MmFmNDFkNDQwYjZhMjBhYmNkNDkifQ=="/>
    <w:docVar w:name="KSO_WPS_MARK_KEY" w:val="05605723-1de1-4bb1-bf86-6e6d5c473086"/>
  </w:docVars>
  <w:rsids>
    <w:rsidRoot w:val="00000000"/>
    <w:rsid w:val="135C1FC9"/>
    <w:rsid w:val="38A708E3"/>
    <w:rsid w:val="7C304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83</Words>
  <Characters>2010</Characters>
  <Lines>0</Lines>
  <Paragraphs>0</Paragraphs>
  <TotalTime>2</TotalTime>
  <ScaleCrop>false</ScaleCrop>
  <LinksUpToDate>false</LinksUpToDate>
  <CharactersWithSpaces>2055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2T07:11:00Z</dcterms:created>
  <dc:creator>19464</dc:creator>
  <cp:lastModifiedBy>。。</cp:lastModifiedBy>
  <dcterms:modified xsi:type="dcterms:W3CDTF">2025-03-05T13:56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F97E2F107B3C42A9931B48B8065C1D5D</vt:lpwstr>
  </property>
</Properties>
</file>